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Supplementary data. Table 1.</w:t>
      </w:r>
    </w:p>
    <w:tbl>
      <w:tblPr>
        <w:tblW w:w="7796" w:type="dxa"/>
        <w:jc w:val="left"/>
        <w:tblInd w:w="70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2"/>
        <w:gridCol w:w="1530"/>
        <w:gridCol w:w="4734"/>
      </w:tblGrid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osi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ymbol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Description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0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PCS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myloid P component, serum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0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3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mplement component 3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0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SP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spase 1, apoptosis-related cysteine peptidase (interleukin 1, beta, convertase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0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L2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emokine (C-C motif) ligand 2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0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L5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emokine (C-C motif) ligand 5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0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R4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emokine (C-C motif) receptor 4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0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R5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emokine (C-C motif) receptor 5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0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R6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emokine (C-C motif) receptor 6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09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R8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emokine (C-C motif) receptor 8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1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14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14 molecule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1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4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4 molecule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1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40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40 molecule, TNF receptor superfamily member 5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0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40LG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40 ligand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0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80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80 molecule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0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86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86 molecule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0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8A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8a molecule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0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RP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-reactive protein, pentraxin-related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0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SF2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lony stimulating factor 2 (granulocyte-macrophage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0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XCL10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emokine (C-X-C motif) ligand 10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0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XCR3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emokine (C-X-C motif) receptor 3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09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DX58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AD (Asp-Glu-Ala-Asp) box polypeptide 58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1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LG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 ligand (TNF superfamily, member 6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1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OXP3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orkhead box P3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B1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ATA3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ATA binding protein 3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0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LA-A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jor histocompatibility complex, class I, A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0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LA-E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jor histocompatibility complex, class I, E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0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CAM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cellular adhesion molecule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0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FNA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feron, alpha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0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FNAR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feron (alpha, beta and omega) receptor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0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FNB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feron, beta 1, fibroblast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0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FNG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feron, gamma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0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FNGR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feron gamma receptor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09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10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10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1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13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13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1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17A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17A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1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18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18 (interferon-gamma-inducing factor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0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1A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1, alpha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0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1B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1, beta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0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1R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1 receptor, type I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0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2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2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0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23A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23, alpha subunit p19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0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4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4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0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5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5 (colony-stimulating factor, eosinophil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0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6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6 (interferon, beta 2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09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8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 8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1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RAK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leukin-1 receptor-associated kinase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1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RF3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feron regulatory factor 3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D1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RF7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feron regulatory factor 7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0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TGAM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grin, alpha M (complement component 3 receptor 3 subunit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0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JAK2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Janus kinase 2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0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Y96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ymphocyte antigen 96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0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YZ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ysozyme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0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PK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togen-activated protein kinase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0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PK8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togen-activated protein kinase 8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0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BL2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nnose-binding lectin (protein C) 2, soluble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0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PO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yeloperoxidase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09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X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yxovirus (influenza virus) resistance 1, interferon-inducible protein p78 (mouse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1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YD88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yeloid differentiation primary response gene (88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1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FKB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uclear factor of kappa light polypeptide gene enhancer in B-cells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E1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FKBIA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uclear factor of kappa light polypeptide gene enhancer in B-cells inhibitor, alpha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0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LRP3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LR family, pyrin domain containing 3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0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D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ucleotide-binding oligomerization domain containing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0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D2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ucleotide-binding oligomerization domain containing 2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0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AG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combination activating gene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0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ORC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AR-related orphan receptor C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0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LC11A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olute carrier family 11 (proton-coupled divalent metal ion transporters), member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0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AT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ignal transducer and activator of transcription 1, 91kDa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0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AT3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ignal transducer and activator of transcription 3 (acute-phase response factor)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09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AT4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ignal transducer and activator of transcription 4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1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AT6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ignal transducer and activator of transcription 6, interleukin-4 induced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1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BX2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-box 2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1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ICAM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ll-like receptor adaptor molecule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0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LR1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ll-like receptor 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0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LR2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ll-like receptor 2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0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LR3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ll-like receptor 3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0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LR4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ll-like receptor 4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0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LR5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ll-like receptor 5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0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LR6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ll-like receptor 6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0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LR7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ll-like receptor 7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0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LR8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ll-like receptor 8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09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LR9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ll-like receptor 9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1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NF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umor necrosis factor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1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RAF6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NF receptor-associated factor 6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G1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YK2</w:t>
            </w:r>
          </w:p>
        </w:tc>
        <w:tc>
          <w:tcPr>
            <w:tcW w:w="4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yrosine kinase 2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spacing w:lineRule="auto" w:line="360"/>
        <w:jc w:val="both"/>
        <w:rPr>
          <w:b/>
          <w:b/>
          <w:color w:val="FF0000"/>
        </w:rPr>
      </w:pPr>
      <w:r>
        <w:rPr>
          <w:b/>
          <w:color w:val="FF0000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data. Table 2.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</w:r>
    </w:p>
    <w:tbl>
      <w:tblPr>
        <w:tblW w:w="8928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1701"/>
        <w:gridCol w:w="1980"/>
        <w:gridCol w:w="2340"/>
      </w:tblGrid>
      <w:tr>
        <w:trPr>
          <w:trHeight w:val="567" w:hRule="atLeast"/>
        </w:trPr>
        <w:tc>
          <w:tcPr>
            <w:tcW w:w="2907" w:type="dxa"/>
            <w:tcBorders>
              <w:top w:val="single" w:sz="24" w:space="0" w:color="000000"/>
              <w:left w:val="single" w:sz="24" w:space="0" w:color="000000"/>
              <w:bottom w:val="doub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701" w:type="dxa"/>
            <w:tcBorders>
              <w:top w:val="single" w:sz="24" w:space="0" w:color="000000"/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roup 1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rFonts w:cs="Calibri"/>
                <w:b/>
                <w:i/>
                <w:iCs/>
              </w:rPr>
              <w:t xml:space="preserve"> </w:t>
            </w:r>
            <w:r>
              <w:rPr>
                <w:b/>
                <w:i/>
                <w:iCs/>
              </w:rPr>
              <w:t>(DGF, n=8)</w:t>
            </w:r>
          </w:p>
        </w:tc>
        <w:tc>
          <w:tcPr>
            <w:tcW w:w="1980" w:type="dxa"/>
            <w:tcBorders>
              <w:top w:val="single" w:sz="24" w:space="0" w:color="000000"/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roup 2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rFonts w:cs="Calibri"/>
                <w:b/>
                <w:i/>
                <w:iCs/>
              </w:rPr>
              <w:t xml:space="preserve"> </w:t>
            </w:r>
            <w:r>
              <w:rPr>
                <w:b/>
                <w:i/>
                <w:iCs/>
              </w:rPr>
              <w:t>(No DGF, n=8)</w:t>
            </w:r>
          </w:p>
        </w:tc>
        <w:tc>
          <w:tcPr>
            <w:tcW w:w="2340" w:type="dxa"/>
            <w:tcBorders>
              <w:top w:val="single" w:sz="24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 values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top w:val="double" w:sz="12" w:space="0" w:color="000000"/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cipient Age (years)</w:t>
            </w:r>
          </w:p>
        </w:tc>
        <w:tc>
          <w:tcPr>
            <w:tcW w:w="1701" w:type="dxa"/>
            <w:tcBorders>
              <w:top w:val="double" w:sz="12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1.5 ± 8.4</w:t>
            </w:r>
          </w:p>
        </w:tc>
        <w:tc>
          <w:tcPr>
            <w:tcW w:w="1980" w:type="dxa"/>
            <w:tcBorders>
              <w:top w:val="doub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7.4 ± 17.8</w:t>
            </w:r>
          </w:p>
        </w:tc>
        <w:tc>
          <w:tcPr>
            <w:tcW w:w="2340" w:type="dxa"/>
            <w:tcBorders>
              <w:top w:val="double" w:sz="12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cipient BMI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.5 ± 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.1 ± 1.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4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ime of dialysis (years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2 ± 3.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6 ± 1.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HLA MM (A, B, DR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4 ± 1.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2 ± 1.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IT (Hours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.5 ± 5.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.3 ± 3.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8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onor Age (years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.1 ± 4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4.8 ± 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onor BMI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.2 ± 5.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 ± 5.6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reablation Creatinine (mg/dl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 ± 0.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 ± 0.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ay 1 Diuresis (L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9 ± 0.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 ± 2.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ay 1 Eco Doppler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 ± 0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 ± 0.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ay 1 Ureamia (mg/dl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5.3 ± 23.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1.2 ± 35.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ay 1 Creatinine(mg/dl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4 ± 1.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 ± 1.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lang w:val="pt-BR"/>
              </w:rPr>
              <w:t>Day 1 Serum Na</w:t>
            </w:r>
            <w:r>
              <w:rPr>
                <w:b/>
                <w:vertAlign w:val="superscript"/>
                <w:lang w:val="pt-BR"/>
              </w:rPr>
              <w:t xml:space="preserve">+ </w:t>
            </w:r>
            <w:r>
              <w:rPr>
                <w:b/>
                <w:lang w:val="pt-BR"/>
              </w:rPr>
              <w:t>(mEq/L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6.3 ± 3.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5.6 ± 2.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ay 2 Diuresis (L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4 ±0.6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 ± 1.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ay 2 Ureamia (mg/dl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8.6 ± 49.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9 ± 3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ay 2 Creatinine (mg/dl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± 2.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 ± 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454" w:hRule="atLeast"/>
        </w:trPr>
        <w:tc>
          <w:tcPr>
            <w:tcW w:w="2907" w:type="dxa"/>
            <w:tcBorders>
              <w:left w:val="single" w:sz="24" w:space="0" w:color="000000"/>
              <w:bottom w:val="single" w:sz="12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lang w:val="pt-BR"/>
              </w:rPr>
              <w:t>Day 2 Serum Na</w:t>
            </w:r>
            <w:r>
              <w:rPr>
                <w:b/>
                <w:vertAlign w:val="superscript"/>
                <w:lang w:val="pt-BR"/>
              </w:rPr>
              <w:t xml:space="preserve">+ </w:t>
            </w:r>
            <w:r>
              <w:rPr>
                <w:b/>
                <w:lang w:val="pt-BR"/>
              </w:rPr>
              <w:t>(mEq/L)</w:t>
            </w:r>
          </w:p>
        </w:tc>
        <w:tc>
          <w:tcPr>
            <w:tcW w:w="1701" w:type="dxa"/>
            <w:tcBorders>
              <w:top w:val="single" w:sz="6" w:space="0" w:color="000000"/>
              <w:left w:val="doub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4.4 ± 2.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6.2 ± 2.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5</w:t>
            </w:r>
          </w:p>
        </w:tc>
      </w:tr>
    </w:tbl>
    <w:p>
      <w:pPr>
        <w:pStyle w:val="Normal"/>
        <w:spacing w:lineRule="auto" w:line="36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BMI=Body Mass Index; HLA MM=  Human Leukocyte Antigen Mismatch</w:t>
      </w:r>
    </w:p>
    <w:p>
      <w:pPr>
        <w:pStyle w:val="Normal"/>
        <w:spacing w:lineRule="auto" w:line="360"/>
        <w:jc w:val="both"/>
        <w:rPr>
          <w:rFonts w:cs="Calibri"/>
          <w:b/>
          <w:b/>
          <w:color w:val="FF0000"/>
          <w:sz w:val="20"/>
          <w:szCs w:val="20"/>
        </w:rPr>
      </w:pPr>
      <w:r>
        <w:rPr>
          <w:rFonts w:cs="Calibri"/>
          <w:b/>
          <w:color w:val="FF0000"/>
          <w:sz w:val="20"/>
          <w:szCs w:val="2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cs="Cambria"/>
      <w:b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cs="Cambria"/>
      <w:b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">
    <w:name w:val="JATS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JATSappsubsubsection">
    <w:name w:val="JATS.app.subsubsection"/>
    <w:basedOn w:val="Heading3"/>
    <w:qFormat/>
    <w:pPr>
      <w:numPr>
        <w:ilvl w:val="0"/>
        <w:numId w:val="3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3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3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4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7:12:00Z</dcterms:created>
  <dc:creator>WinuE</dc:creator>
  <dc:description/>
  <cp:keywords/>
  <dc:language>en-US</dc:language>
  <cp:lastModifiedBy>staff</cp:lastModifiedBy>
  <dcterms:modified xsi:type="dcterms:W3CDTF">2014-05-18T14:00:00Z</dcterms:modified>
  <cp:revision>8</cp:revision>
  <dc:subject/>
  <dc:title>Supplementary data</dc:title>
</cp:coreProperties>
</file>